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998" w:rsidRDefault="002A5F23" w:rsidP="00D8299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259D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0B12AD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D82998" w:rsidRPr="00C030D3">
        <w:rPr>
          <w:rFonts w:ascii="Times New Roman" w:eastAsia="Times New Roman" w:hAnsi="Times New Roman" w:cs="Times New Roman"/>
          <w:sz w:val="24"/>
          <w:szCs w:val="24"/>
        </w:rPr>
        <w:t>:  Parameter estimates from a multinomial regression model predicting animal behavior before (Pre-Treatment), during (Treatment), and after (Post-Treatment) periods for scimitar-horned oryx (n=10) fit with GPS collars.  Posterior mean, median, standard deviation (SD), and 95% credible interval (CI) provided.  See Table 2 for behavior category descriptions.</w:t>
      </w:r>
    </w:p>
    <w:p w:rsidR="000348B0" w:rsidRDefault="000348B0" w:rsidP="00D8299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750" w:type="dxa"/>
        <w:jc w:val="center"/>
        <w:tblLook w:val="04A0" w:firstRow="1" w:lastRow="0" w:firstColumn="1" w:lastColumn="0" w:noHBand="0" w:noVBand="1"/>
      </w:tblPr>
      <w:tblGrid>
        <w:gridCol w:w="280"/>
        <w:gridCol w:w="1960"/>
        <w:gridCol w:w="860"/>
        <w:gridCol w:w="920"/>
        <w:gridCol w:w="805"/>
        <w:gridCol w:w="920"/>
        <w:gridCol w:w="1005"/>
      </w:tblGrid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97A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μ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 CI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% CI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ing (Head Up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ing (Head Down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shak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tch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82998" w:rsidRPr="00297A0B" w:rsidTr="00C80283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82998" w:rsidRPr="00297A0B" w:rsidTr="00C80283">
        <w:trPr>
          <w:trHeight w:val="315"/>
          <w:jc w:val="center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D82998" w:rsidRPr="00297A0B" w:rsidRDefault="00D82998" w:rsidP="00C80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82998" w:rsidRPr="00297A0B" w:rsidRDefault="00D82998" w:rsidP="00C80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7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:rsidR="00D82998" w:rsidRDefault="00D82998" w:rsidP="00D8299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D82998" w:rsidRDefault="00D82998" w:rsidP="00D82998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303623" w:rsidRDefault="00303623" w:rsidP="00CD643D">
      <w:pPr>
        <w:jc w:val="center"/>
      </w:pPr>
    </w:p>
    <w:sectPr w:rsidR="00303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43D"/>
    <w:rsid w:val="000348B0"/>
    <w:rsid w:val="000B12AD"/>
    <w:rsid w:val="002A5F23"/>
    <w:rsid w:val="00303623"/>
    <w:rsid w:val="007259DE"/>
    <w:rsid w:val="00A07B3C"/>
    <w:rsid w:val="00A751CF"/>
    <w:rsid w:val="00C57A06"/>
    <w:rsid w:val="00CD643D"/>
    <w:rsid w:val="00D82998"/>
    <w:rsid w:val="00F3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C7B8"/>
  <w15:chartTrackingRefBased/>
  <w15:docId w15:val="{68C197B8-344C-4333-9DC5-230D79F5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2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ach, Jared</dc:creator>
  <cp:keywords/>
  <dc:description/>
  <cp:lastModifiedBy>Stabach, Jared</cp:lastModifiedBy>
  <cp:revision>4</cp:revision>
  <dcterms:created xsi:type="dcterms:W3CDTF">2019-12-16T04:32:00Z</dcterms:created>
  <dcterms:modified xsi:type="dcterms:W3CDTF">2020-01-29T00:42:00Z</dcterms:modified>
</cp:coreProperties>
</file>